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F64F50" w14:textId="7C67C643" w:rsidR="008A4B81" w:rsidRPr="008A4B81" w:rsidRDefault="008A4B81" w:rsidP="008A4B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02932">
        <w:rPr>
          <w:rFonts w:ascii="Times New Roman" w:hAnsi="Times New Roman" w:cs="Times New Roman"/>
          <w:sz w:val="24"/>
          <w:szCs w:val="24"/>
        </w:rPr>
        <w:t xml:space="preserve">Table </w:t>
      </w:r>
      <w:r w:rsidR="00A4655D">
        <w:rPr>
          <w:rFonts w:ascii="Times New Roman" w:hAnsi="Times New Roman" w:cs="Times New Roman"/>
          <w:sz w:val="24"/>
          <w:szCs w:val="24"/>
        </w:rPr>
        <w:t>2</w:t>
      </w:r>
      <w:r w:rsidRPr="0000293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Overall s</w:t>
      </w:r>
      <w:r w:rsidRPr="008A4B81">
        <w:rPr>
          <w:rFonts w:ascii="Times New Roman" w:hAnsi="Times New Roman" w:cs="Times New Roman"/>
          <w:sz w:val="24"/>
          <w:szCs w:val="24"/>
        </w:rPr>
        <w:t>urvival according to immune cell proportion</w:t>
      </w:r>
      <w:r w:rsidR="00A4655D">
        <w:rPr>
          <w:rFonts w:ascii="Times New Roman" w:hAnsi="Times New Roman" w:cs="Times New Roman"/>
          <w:sz w:val="24"/>
          <w:szCs w:val="24"/>
        </w:rPr>
        <w:t>s</w:t>
      </w:r>
    </w:p>
    <w:p w14:paraId="4A9F77E5" w14:textId="77777777" w:rsidR="008A4B81" w:rsidRPr="008A4B81" w:rsidRDefault="008A4B81" w:rsidP="008A4B81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W w:w="7797" w:type="dxa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8"/>
        <w:gridCol w:w="1191"/>
        <w:gridCol w:w="2042"/>
        <w:gridCol w:w="1191"/>
        <w:gridCol w:w="1985"/>
      </w:tblGrid>
      <w:tr w:rsidR="008A4B81" w:rsidRPr="008A4B81" w14:paraId="3A06AD34" w14:textId="77777777" w:rsidTr="008A4B81">
        <w:trPr>
          <w:trHeight w:val="450"/>
          <w:jc w:val="center"/>
        </w:trPr>
        <w:tc>
          <w:tcPr>
            <w:tcW w:w="2579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4ABFBB" w14:textId="342DE1B1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Immune cell proportion in </w:t>
            </w:r>
            <w:r w:rsidR="00A4655D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OPSCC </w:t>
            </w: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umor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A449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o. of Events/</w:t>
            </w:r>
          </w:p>
          <w:p w14:paraId="2615748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No. of Patients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315B7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p-value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4BE55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HR (95% CI)</w:t>
            </w:r>
          </w:p>
        </w:tc>
      </w:tr>
      <w:tr w:rsidR="008A4B81" w:rsidRPr="008A4B81" w14:paraId="4FA13B1A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2F742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CD68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7512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161B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7/35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DAE4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69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24822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24 (0.42 – 3.69)</w:t>
            </w:r>
          </w:p>
        </w:tc>
      </w:tr>
      <w:tr w:rsidR="008A4B81" w:rsidRPr="008A4B81" w14:paraId="1ABCF7C0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52BE2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17C5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B8CD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6/36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F6E45A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33F3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0 (0.27 – 2.39)</w:t>
            </w:r>
          </w:p>
        </w:tc>
      </w:tr>
      <w:tr w:rsidR="008A4B81" w:rsidRPr="008A4B81" w14:paraId="331FCA50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94143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CD20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9903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AF596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6/35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5141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71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E08A2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1 (0.27 – 2.41)</w:t>
            </w:r>
          </w:p>
        </w:tc>
      </w:tr>
      <w:tr w:rsidR="008A4B81" w:rsidRPr="008A4B81" w14:paraId="12728CAC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12CFC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7BC2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0A00A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7/36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C70005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8B05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23 (041 – 3.65)</w:t>
            </w:r>
          </w:p>
        </w:tc>
      </w:tr>
      <w:tr w:rsidR="008A4B81" w:rsidRPr="008A4B81" w14:paraId="2756CC33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B4E6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Treg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4B3D1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3E211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4/33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474E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20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67E4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47 (0.16 – 1.41)</w:t>
            </w:r>
          </w:p>
        </w:tc>
      </w:tr>
      <w:tr w:rsidR="008A4B81" w:rsidRPr="008A4B81" w14:paraId="4641CCDC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47DAB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5EB5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12BA8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9/38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BB1C8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FF11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2.11 (0.71 – 6.27)</w:t>
            </w:r>
          </w:p>
        </w:tc>
      </w:tr>
      <w:tr w:rsidR="008A4B81" w:rsidRPr="008A4B81" w14:paraId="6B33D46C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D004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CD4Tconv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0239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C15CFA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6/36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189A7E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72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BAC0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2 (0.28 – 2.43)</w:t>
            </w:r>
          </w:p>
        </w:tc>
      </w:tr>
      <w:tr w:rsidR="008A4B81" w:rsidRPr="008A4B81" w14:paraId="5A0FAEE6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91671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EB368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58C20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7/35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5D7E51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3C95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22 (0.41 – 3.63)</w:t>
            </w:r>
          </w:p>
        </w:tc>
      </w:tr>
      <w:tr w:rsidR="008A4B81" w:rsidRPr="008A4B81" w14:paraId="4136E4C1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B59269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CD8 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E8C5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≥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1B3A1B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7/36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0D662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87</w:t>
            </w: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7D2666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1.10 (0.37 – 3.26)</w:t>
            </w:r>
          </w:p>
        </w:tc>
      </w:tr>
      <w:tr w:rsidR="008A4B81" w:rsidRPr="008A4B81" w14:paraId="710E55C9" w14:textId="77777777" w:rsidTr="008A4B81">
        <w:trPr>
          <w:trHeight w:val="450"/>
          <w:jc w:val="center"/>
        </w:trPr>
        <w:tc>
          <w:tcPr>
            <w:tcW w:w="13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2A7D0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1CBF64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&lt; Median</w:t>
            </w:r>
          </w:p>
        </w:tc>
        <w:tc>
          <w:tcPr>
            <w:tcW w:w="20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E7174D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6/35</w:t>
            </w:r>
          </w:p>
        </w:tc>
        <w:tc>
          <w:tcPr>
            <w:tcW w:w="11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75B2BF" w14:textId="77777777" w:rsidR="008A4B81" w:rsidRPr="008A4B81" w:rsidRDefault="008A4B81" w:rsidP="008A4B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57380F" w14:textId="77777777" w:rsidR="008A4B81" w:rsidRPr="008A4B81" w:rsidRDefault="008A4B81" w:rsidP="008A4B81">
            <w:pPr>
              <w:widowControl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8A4B81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0.91 (0.31 – 2.70)</w:t>
            </w:r>
          </w:p>
        </w:tc>
      </w:tr>
    </w:tbl>
    <w:p w14:paraId="056CF01F" w14:textId="3F4483B8" w:rsidR="00A4655D" w:rsidRDefault="00A4655D" w:rsidP="00CC4595">
      <w:pPr>
        <w:spacing w:line="480" w:lineRule="auto"/>
        <w:ind w:left="8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, confidence interval; HR, hazard ratio; OPSCC, </w:t>
      </w:r>
      <w:r>
        <w:rPr>
          <w:rFonts w:ascii="Times New Roman" w:hAnsi="Times New Roman" w:cs="Times New Roman" w:hint="eastAsia"/>
          <w:sz w:val="24"/>
          <w:szCs w:val="24"/>
        </w:rPr>
        <w:t>oropharyngeal squamous cell carcinoma</w:t>
      </w:r>
    </w:p>
    <w:p w14:paraId="3E65017D" w14:textId="332165F5" w:rsidR="008E2D0B" w:rsidRDefault="008E2D0B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514032" w14:textId="7F188FFB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89DDF" w14:textId="1EAD606F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5955DE" w14:textId="0A4013CC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442D2F" w14:textId="6D864721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639BC6" w14:textId="2F5BCC3A" w:rsidR="008A4B81" w:rsidRDefault="008A4B81" w:rsidP="000029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A4B8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49837" w14:textId="77777777" w:rsidR="00022ED1" w:rsidRDefault="00022ED1" w:rsidP="00542B10">
      <w:pPr>
        <w:spacing w:after="0" w:line="240" w:lineRule="auto"/>
      </w:pPr>
      <w:r>
        <w:separator/>
      </w:r>
    </w:p>
  </w:endnote>
  <w:endnote w:type="continuationSeparator" w:id="0">
    <w:p w14:paraId="65FB66A9" w14:textId="77777777" w:rsidR="00022ED1" w:rsidRDefault="00022ED1" w:rsidP="00542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966BD3" w14:textId="77777777" w:rsidR="00022ED1" w:rsidRDefault="00022ED1" w:rsidP="00542B10">
      <w:pPr>
        <w:spacing w:after="0" w:line="240" w:lineRule="auto"/>
      </w:pPr>
      <w:r>
        <w:separator/>
      </w:r>
    </w:p>
  </w:footnote>
  <w:footnote w:type="continuationSeparator" w:id="0">
    <w:p w14:paraId="76B1D422" w14:textId="77777777" w:rsidR="00022ED1" w:rsidRDefault="00022ED1" w:rsidP="00542B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032164"/>
    <w:multiLevelType w:val="hybridMultilevel"/>
    <w:tmpl w:val="9CB2DDDA"/>
    <w:lvl w:ilvl="0" w:tplc="4860EBB8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3A2"/>
    <w:rsid w:val="00002932"/>
    <w:rsid w:val="00022ED1"/>
    <w:rsid w:val="00037685"/>
    <w:rsid w:val="00045C7B"/>
    <w:rsid w:val="000505A1"/>
    <w:rsid w:val="00055908"/>
    <w:rsid w:val="0007263D"/>
    <w:rsid w:val="000E5BAB"/>
    <w:rsid w:val="00137633"/>
    <w:rsid w:val="00257FE6"/>
    <w:rsid w:val="0027668B"/>
    <w:rsid w:val="002971DF"/>
    <w:rsid w:val="002D67B3"/>
    <w:rsid w:val="002E2DCE"/>
    <w:rsid w:val="002F732D"/>
    <w:rsid w:val="00323719"/>
    <w:rsid w:val="003C787F"/>
    <w:rsid w:val="003D2FA0"/>
    <w:rsid w:val="00450C1E"/>
    <w:rsid w:val="00473E98"/>
    <w:rsid w:val="004E6EE8"/>
    <w:rsid w:val="004F21BC"/>
    <w:rsid w:val="00542B10"/>
    <w:rsid w:val="00551115"/>
    <w:rsid w:val="00555062"/>
    <w:rsid w:val="00580F46"/>
    <w:rsid w:val="005846A6"/>
    <w:rsid w:val="005869F5"/>
    <w:rsid w:val="006977F6"/>
    <w:rsid w:val="007319E7"/>
    <w:rsid w:val="007C08B6"/>
    <w:rsid w:val="007C73A2"/>
    <w:rsid w:val="007D1C66"/>
    <w:rsid w:val="00807200"/>
    <w:rsid w:val="008A4B81"/>
    <w:rsid w:val="008E2D0B"/>
    <w:rsid w:val="008F2552"/>
    <w:rsid w:val="00A4655D"/>
    <w:rsid w:val="00AE048E"/>
    <w:rsid w:val="00B06A45"/>
    <w:rsid w:val="00B37BDF"/>
    <w:rsid w:val="00BA1904"/>
    <w:rsid w:val="00BC45C2"/>
    <w:rsid w:val="00C0138C"/>
    <w:rsid w:val="00C07AAD"/>
    <w:rsid w:val="00C32DBE"/>
    <w:rsid w:val="00C54C36"/>
    <w:rsid w:val="00C66236"/>
    <w:rsid w:val="00CC4595"/>
    <w:rsid w:val="00CD3583"/>
    <w:rsid w:val="00D549F4"/>
    <w:rsid w:val="00D9622A"/>
    <w:rsid w:val="00E33490"/>
    <w:rsid w:val="00EB6C32"/>
    <w:rsid w:val="00EF1D68"/>
    <w:rsid w:val="00F1064F"/>
    <w:rsid w:val="00F84551"/>
    <w:rsid w:val="00FD4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29A3E"/>
  <w15:chartTrackingRefBased/>
  <w15:docId w15:val="{118EE580-0D37-4685-936F-285119E96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73A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C73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542B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42B10"/>
  </w:style>
  <w:style w:type="paragraph" w:styleId="a5">
    <w:name w:val="footer"/>
    <w:basedOn w:val="a"/>
    <w:link w:val="Char0"/>
    <w:uiPriority w:val="99"/>
    <w:unhideWhenUsed/>
    <w:rsid w:val="00542B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42B10"/>
  </w:style>
  <w:style w:type="table" w:styleId="a6">
    <w:name w:val="Table Grid"/>
    <w:basedOn w:val="a1"/>
    <w:uiPriority w:val="39"/>
    <w:rsid w:val="00002932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8A4B81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A4655D"/>
    <w:rPr>
      <w:sz w:val="16"/>
      <w:szCs w:val="16"/>
    </w:rPr>
  </w:style>
  <w:style w:type="paragraph" w:styleId="a9">
    <w:name w:val="annotation text"/>
    <w:basedOn w:val="a"/>
    <w:link w:val="Char1"/>
    <w:uiPriority w:val="99"/>
    <w:semiHidden/>
    <w:unhideWhenUsed/>
    <w:rsid w:val="00A4655D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9"/>
    <w:uiPriority w:val="99"/>
    <w:semiHidden/>
    <w:rsid w:val="00A4655D"/>
    <w:rPr>
      <w:szCs w:val="20"/>
    </w:rPr>
  </w:style>
  <w:style w:type="paragraph" w:styleId="aa">
    <w:name w:val="annotation subject"/>
    <w:basedOn w:val="a9"/>
    <w:next w:val="a9"/>
    <w:link w:val="Char2"/>
    <w:uiPriority w:val="99"/>
    <w:semiHidden/>
    <w:unhideWhenUsed/>
    <w:rsid w:val="00A4655D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A4655D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8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1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Jiae</dc:creator>
  <cp:keywords/>
  <dc:description/>
  <cp:lastModifiedBy>user</cp:lastModifiedBy>
  <cp:revision>2</cp:revision>
  <dcterms:created xsi:type="dcterms:W3CDTF">2022-09-13T11:03:00Z</dcterms:created>
  <dcterms:modified xsi:type="dcterms:W3CDTF">2022-09-13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JKOH\Desktop\논문 submission\1. MDSC 논문\EJI MDSC revision\Table 1.docx</vt:lpwstr>
  </property>
</Properties>
</file>